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18294" w14:textId="67DF17A0" w:rsidR="00AB42A7" w:rsidRPr="00AB42A7" w:rsidRDefault="001A2965" w:rsidP="001A2965">
      <w:pPr>
        <w:spacing w:line="360" w:lineRule="auto"/>
        <w:rPr>
          <w:rFonts w:ascii="Times New Roman" w:hAnsi="Times New Roman"/>
          <w:sz w:val="24"/>
          <w:szCs w:val="24"/>
        </w:rPr>
      </w:pPr>
      <w:r w:rsidRPr="00AB42A7">
        <w:rPr>
          <w:rFonts w:ascii="Times New Roman" w:hAnsi="Times New Roman"/>
          <w:sz w:val="24"/>
          <w:szCs w:val="24"/>
        </w:rPr>
        <w:t xml:space="preserve">Table </w:t>
      </w:r>
      <w:r w:rsidR="004C13D9" w:rsidRPr="00AB42A7">
        <w:rPr>
          <w:rFonts w:ascii="Times New Roman" w:hAnsi="Times New Roman"/>
          <w:sz w:val="24"/>
          <w:szCs w:val="24"/>
        </w:rPr>
        <w:t>S</w:t>
      </w:r>
      <w:r w:rsidR="00BD17E3">
        <w:rPr>
          <w:rFonts w:ascii="Times New Roman" w:hAnsi="Times New Roman"/>
          <w:sz w:val="24"/>
          <w:szCs w:val="24"/>
        </w:rPr>
        <w:t>3</w:t>
      </w:r>
      <w:r w:rsidR="007E444A" w:rsidRPr="00AB42A7">
        <w:rPr>
          <w:rFonts w:ascii="Times New Roman" w:hAnsi="Times New Roman"/>
          <w:sz w:val="24"/>
          <w:szCs w:val="24"/>
        </w:rPr>
        <w:t>.</w:t>
      </w:r>
      <w:r w:rsidRPr="00AB42A7">
        <w:rPr>
          <w:rFonts w:ascii="Times New Roman" w:hAnsi="Times New Roman"/>
          <w:sz w:val="24"/>
          <w:szCs w:val="24"/>
        </w:rPr>
        <w:t xml:space="preserve"> Themes and illustrative quotes regarding student learnings from the intervention</w:t>
      </w:r>
      <w:r w:rsidR="008427EF" w:rsidRPr="00AB42A7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1A2965" w:rsidRPr="00AB42A7" w14:paraId="431B1F6A" w14:textId="77777777" w:rsidTr="00AB42A7">
        <w:tc>
          <w:tcPr>
            <w:tcW w:w="9498" w:type="dxa"/>
          </w:tcPr>
          <w:p w14:paraId="10525F35" w14:textId="77777777" w:rsidR="001A2965" w:rsidRPr="00AB42A7" w:rsidRDefault="001A2965" w:rsidP="00A953D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Comic 1: Gender Stereotypes (n = 416)</w:t>
            </w:r>
          </w:p>
        </w:tc>
      </w:tr>
      <w:tr w:rsidR="001A2965" w:rsidRPr="00AB42A7" w14:paraId="0D78E3D6" w14:textId="77777777" w:rsidTr="00AB42A7">
        <w:tc>
          <w:tcPr>
            <w:tcW w:w="9498" w:type="dxa"/>
          </w:tcPr>
          <w:p w14:paraId="0290F0F7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Girls can do everything that boys can</w:t>
            </w:r>
          </w:p>
        </w:tc>
      </w:tr>
      <w:tr w:rsidR="001A2965" w:rsidRPr="00AB42A7" w14:paraId="539EB069" w14:textId="77777777" w:rsidTr="00AB42A7">
        <w:tc>
          <w:tcPr>
            <w:tcW w:w="9498" w:type="dxa"/>
          </w:tcPr>
          <w:p w14:paraId="71C953BF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We should not treat boys and girls differently because of their gender</w:t>
            </w:r>
          </w:p>
        </w:tc>
      </w:tr>
      <w:tr w:rsidR="001A2965" w:rsidRPr="00AB42A7" w14:paraId="525D64AA" w14:textId="77777777" w:rsidTr="00AB42A7">
        <w:tc>
          <w:tcPr>
            <w:tcW w:w="9498" w:type="dxa"/>
          </w:tcPr>
          <w:p w14:paraId="09E286E3" w14:textId="77777777" w:rsidR="001A2965" w:rsidRPr="00AB42A7" w:rsidRDefault="001A2965" w:rsidP="00A953D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Comic 2: Appearance Ideals (n = 267)</w:t>
            </w:r>
          </w:p>
        </w:tc>
      </w:tr>
      <w:tr w:rsidR="001A2965" w:rsidRPr="00AB42A7" w14:paraId="668E7BF4" w14:textId="77777777" w:rsidTr="00AB42A7">
        <w:tc>
          <w:tcPr>
            <w:tcW w:w="9498" w:type="dxa"/>
          </w:tcPr>
          <w:p w14:paraId="63EBC26B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We should not try to become/look like the models on TV and in movies</w:t>
            </w:r>
          </w:p>
        </w:tc>
      </w:tr>
      <w:tr w:rsidR="001A2965" w:rsidRPr="00AB42A7" w14:paraId="508A322E" w14:textId="77777777" w:rsidTr="00AB42A7">
        <w:tc>
          <w:tcPr>
            <w:tcW w:w="9498" w:type="dxa"/>
          </w:tcPr>
          <w:p w14:paraId="03362DDD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We should not aspire to achieve appearance ideals </w:t>
            </w:r>
          </w:p>
        </w:tc>
      </w:tr>
      <w:tr w:rsidR="001A2965" w:rsidRPr="00AB42A7" w14:paraId="6F9A2128" w14:textId="77777777" w:rsidTr="00AB42A7">
        <w:tc>
          <w:tcPr>
            <w:tcW w:w="9498" w:type="dxa"/>
          </w:tcPr>
          <w:p w14:paraId="60B3DFB6" w14:textId="77777777" w:rsidR="001A2965" w:rsidRPr="00AB42A7" w:rsidRDefault="001A2965" w:rsidP="00A953D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Comic 3: Media Messages (n =237)</w:t>
            </w:r>
          </w:p>
        </w:tc>
      </w:tr>
      <w:tr w:rsidR="001A2965" w:rsidRPr="00AB42A7" w14:paraId="48D9F303" w14:textId="77777777" w:rsidTr="00AB42A7">
        <w:tc>
          <w:tcPr>
            <w:tcW w:w="9498" w:type="dxa"/>
          </w:tcPr>
          <w:p w14:paraId="06F6E5C9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What we see in TV and movies is not real</w:t>
            </w:r>
          </w:p>
        </w:tc>
      </w:tr>
      <w:tr w:rsidR="001A2965" w:rsidRPr="00AB42A7" w14:paraId="4FD40EA4" w14:textId="77777777" w:rsidTr="00AB42A7">
        <w:tc>
          <w:tcPr>
            <w:tcW w:w="9498" w:type="dxa"/>
          </w:tcPr>
          <w:p w14:paraId="6C4C8D42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The images on TV, and movies are edited to sell products </w:t>
            </w:r>
          </w:p>
        </w:tc>
      </w:tr>
      <w:tr w:rsidR="001A2965" w:rsidRPr="00AB42A7" w14:paraId="36E30D13" w14:textId="77777777" w:rsidTr="00AB42A7">
        <w:tc>
          <w:tcPr>
            <w:tcW w:w="9498" w:type="dxa"/>
          </w:tcPr>
          <w:p w14:paraId="1542988D" w14:textId="77777777" w:rsidR="001A2965" w:rsidRPr="00AB42A7" w:rsidRDefault="001A2965" w:rsidP="00A953D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Comic 4: Appearance Comparisons (n = 486)</w:t>
            </w:r>
          </w:p>
        </w:tc>
      </w:tr>
      <w:tr w:rsidR="001A2965" w:rsidRPr="00AB42A7" w14:paraId="2E66BDDF" w14:textId="77777777" w:rsidTr="00AB42A7">
        <w:tc>
          <w:tcPr>
            <w:tcW w:w="9498" w:type="dxa"/>
          </w:tcPr>
          <w:p w14:paraId="3F79600E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We should not compare our appearance to others </w:t>
            </w:r>
          </w:p>
        </w:tc>
      </w:tr>
      <w:tr w:rsidR="001A2965" w:rsidRPr="00AB42A7" w14:paraId="22D1E6AE" w14:textId="77777777" w:rsidTr="00AB42A7">
        <w:tc>
          <w:tcPr>
            <w:tcW w:w="9498" w:type="dxa"/>
          </w:tcPr>
          <w:p w14:paraId="368EE41C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We should not compare ourselves to anyone else </w:t>
            </w:r>
          </w:p>
        </w:tc>
      </w:tr>
      <w:tr w:rsidR="001A2965" w:rsidRPr="00AB42A7" w14:paraId="26B77680" w14:textId="77777777" w:rsidTr="00AB42A7">
        <w:tc>
          <w:tcPr>
            <w:tcW w:w="9498" w:type="dxa"/>
          </w:tcPr>
          <w:p w14:paraId="698B7940" w14:textId="77777777" w:rsidR="001A2965" w:rsidRPr="00AB42A7" w:rsidRDefault="001A2965" w:rsidP="00A953D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Comic 5: Body Talk (n = 139)</w:t>
            </w:r>
          </w:p>
        </w:tc>
      </w:tr>
      <w:tr w:rsidR="001A2965" w:rsidRPr="00AB42A7" w14:paraId="169845FE" w14:textId="77777777" w:rsidTr="00AB42A7">
        <w:tc>
          <w:tcPr>
            <w:tcW w:w="9498" w:type="dxa"/>
          </w:tcPr>
          <w:p w14:paraId="6749D5B4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e should not comment on anyone’s appearance, whether good or bad</w:t>
            </w:r>
            <w:r w:rsidRPr="00AB42A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br/>
              <w:t>We should not do body talk</w:t>
            </w:r>
          </w:p>
        </w:tc>
      </w:tr>
      <w:tr w:rsidR="001A2965" w:rsidRPr="00AB42A7" w14:paraId="281A2649" w14:textId="77777777" w:rsidTr="00AB42A7">
        <w:tc>
          <w:tcPr>
            <w:tcW w:w="9498" w:type="dxa"/>
          </w:tcPr>
          <w:p w14:paraId="6AC1CE74" w14:textId="77777777" w:rsidR="001A2965" w:rsidRPr="00AB42A7" w:rsidRDefault="001A2965" w:rsidP="00A953D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We are all unique and should embrace this (n = 190)</w:t>
            </w:r>
          </w:p>
        </w:tc>
      </w:tr>
      <w:tr w:rsidR="001A2965" w:rsidRPr="00AB42A7" w14:paraId="1F621252" w14:textId="77777777" w:rsidTr="00AB42A7">
        <w:tc>
          <w:tcPr>
            <w:tcW w:w="9498" w:type="dxa"/>
          </w:tcPr>
          <w:p w14:paraId="0E3B98D0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We should not try to look like anyone else </w:t>
            </w:r>
          </w:p>
        </w:tc>
      </w:tr>
      <w:tr w:rsidR="001A2965" w:rsidRPr="00AB42A7" w14:paraId="23FCF69E" w14:textId="77777777" w:rsidTr="00AB42A7">
        <w:trPr>
          <w:trHeight w:val="249"/>
        </w:trPr>
        <w:tc>
          <w:tcPr>
            <w:tcW w:w="9498" w:type="dxa"/>
          </w:tcPr>
          <w:p w14:paraId="10659475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We are good just as we are, and everyone is unique </w:t>
            </w:r>
          </w:p>
        </w:tc>
      </w:tr>
      <w:tr w:rsidR="001A2965" w:rsidRPr="00AB42A7" w14:paraId="6B59239D" w14:textId="77777777" w:rsidTr="00AB42A7">
        <w:tc>
          <w:tcPr>
            <w:tcW w:w="9498" w:type="dxa"/>
          </w:tcPr>
          <w:p w14:paraId="3A8DC206" w14:textId="77777777" w:rsidR="001A2965" w:rsidRPr="00AB42A7" w:rsidRDefault="001A2965" w:rsidP="00A953D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We should not focus on or worry about the way we look (n = 156)</w:t>
            </w:r>
          </w:p>
        </w:tc>
      </w:tr>
      <w:tr w:rsidR="001A2965" w:rsidRPr="00AB42A7" w14:paraId="15361E92" w14:textId="77777777" w:rsidTr="00AB42A7">
        <w:tc>
          <w:tcPr>
            <w:tcW w:w="9498" w:type="dxa"/>
          </w:tcPr>
          <w:p w14:paraId="55B82A28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We should not worry about our looks and appearance </w:t>
            </w:r>
            <w:r w:rsidRPr="00AB42A7">
              <w:rPr>
                <w:rFonts w:ascii="Times New Roman" w:hAnsi="Times New Roman"/>
                <w:sz w:val="22"/>
                <w:szCs w:val="22"/>
              </w:rPr>
              <w:br/>
              <w:t xml:space="preserve">We should not run after looks (but instead focus on qualities)  </w:t>
            </w:r>
          </w:p>
        </w:tc>
      </w:tr>
      <w:tr w:rsidR="001A2965" w:rsidRPr="00AB42A7" w14:paraId="160F8E58" w14:textId="77777777" w:rsidTr="00AB42A7">
        <w:tc>
          <w:tcPr>
            <w:tcW w:w="9498" w:type="dxa"/>
          </w:tcPr>
          <w:p w14:paraId="583F78F1" w14:textId="77777777" w:rsidR="001A2965" w:rsidRPr="00AB42A7" w:rsidRDefault="001A2965" w:rsidP="00A953D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We should not judge or treat people in a certain way because of how they look (n =20)</w:t>
            </w:r>
          </w:p>
        </w:tc>
      </w:tr>
      <w:tr w:rsidR="001A2965" w:rsidRPr="00AB42A7" w14:paraId="0CAB2BEC" w14:textId="77777777" w:rsidTr="00AB42A7">
        <w:tc>
          <w:tcPr>
            <w:tcW w:w="9498" w:type="dxa"/>
          </w:tcPr>
          <w:p w14:paraId="6DD482CF" w14:textId="77777777" w:rsidR="001A2965" w:rsidRPr="00AB42A7" w:rsidRDefault="001A2965" w:rsidP="00A953D7">
            <w:pPr>
              <w:spacing w:line="36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We should not treat people differently based on their looks </w:t>
            </w:r>
            <w:r w:rsidRPr="00AB42A7">
              <w:rPr>
                <w:rFonts w:ascii="Times New Roman" w:hAnsi="Times New Roman"/>
                <w:sz w:val="22"/>
                <w:szCs w:val="22"/>
              </w:rPr>
              <w:br/>
              <w:t xml:space="preserve">We should not discriminate between people because of their skin colour or their body size </w:t>
            </w:r>
          </w:p>
        </w:tc>
      </w:tr>
      <w:tr w:rsidR="001A2965" w:rsidRPr="00AB42A7" w14:paraId="0770B40C" w14:textId="77777777" w:rsidTr="00AB42A7">
        <w:tc>
          <w:tcPr>
            <w:tcW w:w="9498" w:type="dxa"/>
          </w:tcPr>
          <w:p w14:paraId="1DC0C5CB" w14:textId="77777777" w:rsidR="001A2965" w:rsidRPr="00AB42A7" w:rsidRDefault="001A2965" w:rsidP="00A953D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EDBBE6C" w14:textId="77777777" w:rsidR="000E6484" w:rsidRDefault="000E6484"/>
    <w:sectPr w:rsidR="000E6484" w:rsidSect="008761A5">
      <w:pgSz w:w="11906" w:h="16838"/>
      <w:pgMar w:top="1440" w:right="1440" w:bottom="1440" w:left="122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65"/>
    <w:rsid w:val="000E6484"/>
    <w:rsid w:val="001A2965"/>
    <w:rsid w:val="00220A59"/>
    <w:rsid w:val="0028381C"/>
    <w:rsid w:val="002A7A30"/>
    <w:rsid w:val="003449CA"/>
    <w:rsid w:val="00495299"/>
    <w:rsid w:val="004C13D9"/>
    <w:rsid w:val="006E1FEE"/>
    <w:rsid w:val="0073745F"/>
    <w:rsid w:val="00784A3D"/>
    <w:rsid w:val="007E444A"/>
    <w:rsid w:val="008427EF"/>
    <w:rsid w:val="008761A5"/>
    <w:rsid w:val="00972F8F"/>
    <w:rsid w:val="00975BC9"/>
    <w:rsid w:val="00995A69"/>
    <w:rsid w:val="00A864D9"/>
    <w:rsid w:val="00A953D7"/>
    <w:rsid w:val="00AB42A7"/>
    <w:rsid w:val="00B77C7D"/>
    <w:rsid w:val="00BD17E3"/>
    <w:rsid w:val="00C34957"/>
    <w:rsid w:val="00DE7FCC"/>
    <w:rsid w:val="00E0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29E38"/>
  <w15:chartTrackingRefBased/>
  <w15:docId w15:val="{91D16C1C-0ADC-4AB9-B47C-EC63B4B7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9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96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4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95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44A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F3EC6D-DF5E-44AC-A14D-08C25A70D2A5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2.xml><?xml version="1.0" encoding="utf-8"?>
<ds:datastoreItem xmlns:ds="http://schemas.openxmlformats.org/officeDocument/2006/customXml" ds:itemID="{88260AA4-3627-1A4D-9842-02AA740AF5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2A9A8CA-71F2-4F8F-9D1A-D3F3311B1D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B5F6FB-2458-4C7B-928E-945326BDD0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Ahuja</dc:creator>
  <cp:keywords/>
  <dc:description/>
  <cp:lastModifiedBy>Helena Lewis-Smith</cp:lastModifiedBy>
  <cp:revision>3</cp:revision>
  <dcterms:created xsi:type="dcterms:W3CDTF">2023-04-27T13:07:00Z</dcterms:created>
  <dcterms:modified xsi:type="dcterms:W3CDTF">2023-05-03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36d13-d8d6-4140-b13e-8f35a1a30341</vt:lpwstr>
  </property>
  <property fmtid="{D5CDD505-2E9C-101B-9397-08002B2CF9AE}" pid="3" name="ContentTypeId">
    <vt:lpwstr>0x010100BC9922EA4A80BA44AD7E697F70BC2B51</vt:lpwstr>
  </property>
  <property fmtid="{D5CDD505-2E9C-101B-9397-08002B2CF9AE}" pid="4" name="MediaServiceImageTags">
    <vt:lpwstr/>
  </property>
</Properties>
</file>